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7F8A4" w14:textId="77777777" w:rsidR="0060635D" w:rsidRPr="0060635D" w:rsidRDefault="0060635D" w:rsidP="0060635D">
      <w:r w:rsidRPr="0060635D">
        <w:t>https://www.jianguoyun.com/p/DU7ITrwQnpzhChio4soEIAA</w:t>
      </w:r>
    </w:p>
    <w:p w14:paraId="776232BF" w14:textId="08144857" w:rsidR="00622F4C" w:rsidRPr="0060635D" w:rsidRDefault="00622F4C" w:rsidP="0060635D"/>
    <w:sectPr w:rsidR="00622F4C" w:rsidRPr="00606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29"/>
    <w:rsid w:val="00227D6E"/>
    <w:rsid w:val="00413029"/>
    <w:rsid w:val="0060635D"/>
    <w:rsid w:val="0062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9C457-44B5-46A9-A969-A935FF97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慧</dc:creator>
  <cp:keywords/>
  <dc:description/>
  <cp:lastModifiedBy>任 慧</cp:lastModifiedBy>
  <cp:revision>3</cp:revision>
  <dcterms:created xsi:type="dcterms:W3CDTF">2022-07-12T11:31:00Z</dcterms:created>
  <dcterms:modified xsi:type="dcterms:W3CDTF">2022-07-12T12:10:00Z</dcterms:modified>
</cp:coreProperties>
</file>